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S5 Table. Subgroup analysis of the association between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  <w:t>handgrip strength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and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sleep disturbance</w:t>
      </w:r>
    </w:p>
    <w:tbl>
      <w:tblPr>
        <w:tblW w:w="8504" w:type="dxa"/>
        <w:jc w:val="left"/>
        <w:tblInd w:w="-2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8"/>
        <w:gridCol w:w="712"/>
        <w:gridCol w:w="1216"/>
        <w:gridCol w:w="1640"/>
        <w:gridCol w:w="1608"/>
      </w:tblGrid>
      <w:tr>
        <w:trPr>
          <w:trHeight w:val="288" w:hRule="atLeast"/>
        </w:trPr>
        <w:tc>
          <w:tcPr>
            <w:tcW w:w="33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group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nt (%)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interaction</w:t>
            </w:r>
          </w:p>
        </w:tc>
      </w:tr>
      <w:tr>
        <w:trPr>
          <w:trHeight w:val="288" w:hRule="atLeast"/>
        </w:trPr>
        <w:tc>
          <w:tcPr>
            <w:tcW w:w="3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3 (58.4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97~0.99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6 (39.4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97~0.99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enc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ral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2 (50.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97~0.99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ba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7 (46.6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98~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, Status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 and living with a spous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5 (47.1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98~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 but living without a spous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 (54.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9~1.01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le, divorced, and windowed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6 (55.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94~0.98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Status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mentary school or below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4 (50.8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97~0.99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 or abov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5 (41.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8~1.02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2 (41.8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97~0.99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7 (55.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97~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 but less than once a month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 (47.1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96~1.02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 more than once a month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5 (51.7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97~0.99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drinker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0 (41.9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97~1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group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 (52.1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95~1.02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3 (49.4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97~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8 (46.9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96~0.99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 (47.8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97~1.05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hronic conditions, n (%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 (36.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95~0.99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1 (42.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96~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3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2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8 (55.4)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98~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firstLine="2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8504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Adjusted for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ge,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ex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educational level,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rital status,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residence,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moking status, drinking status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, BMI, sleep duration, daytime napping duration, and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4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chronic conditions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.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bbreviations: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OR, odds ratio; 95% CI, 95% confidence interval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10:27:52Z</dcterms:created>
  <dc:creator>赵效江</dc:creator>
  <dc:description/>
  <dc:language>en-US</dc:language>
  <cp:lastModifiedBy>赵笑江</cp:lastModifiedBy>
  <dcterms:modified xsi:type="dcterms:W3CDTF">2025-05-16T04:28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977FA4F7D8458A817B27D76379EFAE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zVmOWVmMjg1YTQ4MTg4OTBmMmVhZDlkMzMwZmI0YTQiLCJ1c2VySWQiOiIzNjQ3NjIxNjQifQ==</vt:lpwstr>
  </property>
</Properties>
</file>